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 Predictive value of sputum cytokines for patients with NAEB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187"/>
        <w:gridCol w:w="1532"/>
        <w:gridCol w:w="1187"/>
        <w:gridCol w:w="1187"/>
        <w:gridCol w:w="1344"/>
        <w:gridCol w:w="1312"/>
      </w:tblGrid>
      <w:tr>
        <w:trPr>
          <w:trHeight w:val="612" w:hRule="atLeast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ytokin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95%CI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Yoden 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</w:tr>
      <w:tr>
        <w:trPr>
          <w:trHeight w:val="612" w:hRule="atLeast"/>
        </w:trPr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69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63-0.910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6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8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8.75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otaxin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8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77-0.9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7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7.5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M-CSF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2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23-0.94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6.2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RO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34-0.94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3.7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6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75-0.96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7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7.5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1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12-0.93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1.2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56-0.90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7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7.5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48-0.9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2.5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7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91-0.9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8.7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P-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63-0.9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3.7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P-1α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7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46-0.9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0.0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0.00</w:t>
            </w:r>
          </w:p>
        </w:tc>
      </w:tr>
      <w:tr>
        <w:trPr>
          <w:trHeight w:val="612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84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48-0.955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1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1.25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0.00</w:t>
            </w:r>
          </w:p>
        </w:tc>
      </w:tr>
    </w:tbl>
    <w:p>
      <w:pPr>
        <w:pStyle w:val="Normal"/>
        <w:spacing w:lineRule="auto" w:line="480"/>
        <w:rPr>
          <w:color w:val="FF0000"/>
          <w:u w:val="single"/>
        </w:rPr>
      </w:pPr>
      <w:r>
        <w:rPr/>
        <w:t>AUROC, area under the receive operating characteristic curve; CI: confidence interval; EGF, epidermal growth factor; GM-CSF, granulocyte-macrophage colony-stimulating factor; GRO, growth regulated oncogene; IFN, interferon; IL, interleukin; IP-10, interferon gamma-induced protein 10; MIP, macrophage inflammatory protein; NAEB, nonasthmatic eosinophilic bronchitis; TNF-α, tumor necrosis factor α.</w:t>
      </w:r>
    </w:p>
    <w:p>
      <w:pPr>
        <w:pStyle w:val="Normal"/>
        <w:spacing w:lineRule="auto" w:line="480"/>
        <w:rPr>
          <w:color w:val="FF0000"/>
          <w:u w:val="single"/>
        </w:rPr>
      </w:pPr>
      <w:r>
        <w:rPr>
          <w:color w:val="FF0000"/>
          <w:u w:val="single"/>
        </w:rPr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2 </w:t>
      </w:r>
      <w:r>
        <w:rPr/>
        <w:t>Spearman correlations between sputum cytokines in NAEB patients</w:t>
      </w:r>
    </w:p>
    <w:tbl>
      <w:tblPr>
        <w:tblW w:w="1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96"/>
        <w:gridCol w:w="897"/>
        <w:gridCol w:w="1047"/>
        <w:gridCol w:w="1290"/>
        <w:gridCol w:w="1124"/>
        <w:gridCol w:w="1135"/>
        <w:gridCol w:w="1103"/>
        <w:gridCol w:w="1032"/>
        <w:gridCol w:w="1094"/>
        <w:gridCol w:w="1116"/>
        <w:gridCol w:w="1116"/>
        <w:gridCol w:w="1134"/>
        <w:gridCol w:w="1262"/>
      </w:tblGrid>
      <w:tr>
        <w:trPr>
          <w:trHeight w:val="85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ytokin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361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otaxi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M-CS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RO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7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P-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P-1α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</w:tr>
      <w:tr>
        <w:trPr>
          <w:trHeight w:val="23" w:hRule="atLeast"/>
        </w:trPr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4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55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56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88***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24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68*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9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79*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30*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85**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85***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otaxin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70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6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3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71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M-CSF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29**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57*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0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67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89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91*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7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RO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00*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03*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82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66*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76***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7A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4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574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62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5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3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624*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4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17*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18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01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738*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65***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P-1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46**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98***</w:t>
            </w:r>
          </w:p>
        </w:tc>
      </w:tr>
      <w:tr>
        <w:trPr>
          <w:trHeight w:val="23" w:hRule="atLeast"/>
        </w:trPr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P-1α</w:t>
            </w:r>
          </w:p>
        </w:tc>
        <w:tc>
          <w:tcPr>
            <w:tcW w:w="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30***</w:t>
            </w:r>
          </w:p>
        </w:tc>
      </w:tr>
      <w:tr>
        <w:trPr>
          <w:trHeight w:val="23" w:hRule="atLeast"/>
        </w:trPr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*</w:t>
      </w:r>
      <w:r>
        <w:rPr/>
        <w:t xml:space="preserve">P &lt; 0.05; </w:t>
      </w:r>
      <w:r>
        <w:rPr>
          <w:b/>
        </w:rPr>
        <w:t>**</w:t>
      </w:r>
      <w:r>
        <w:rPr/>
        <w:t>P &lt;0.01;</w:t>
      </w:r>
      <w:r>
        <w:rPr>
          <w:b/>
        </w:rPr>
        <w:t xml:space="preserve"> ***</w:t>
      </w:r>
      <w:r>
        <w:rPr/>
        <w:t>P &lt;0.001. EGF, epidermal growth factor; GM-CSF, granulocyte-macrophage colony-stimulating factor; GRO, growth regulated oncogene; IFN, interferon; IL, interleukin; IP-10, interferon gamma-induced protein 10; MIP, macrophage inflammatory protein; NAEB, nonasthmatic eosinophilic bronchitis; TNF-α, tumor necrosis factor α.</w:t>
      </w:r>
    </w:p>
    <w:p>
      <w:pPr>
        <w:pStyle w:val="Normal"/>
        <w:spacing w:lineRule="auto" w:line="480"/>
        <w:ind w:firstLine="48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1 </w:t>
      </w:r>
      <w:r>
        <w:rPr/>
        <w:t>Correlation between the levels of eotaxin and IL-4 and percentage of sputum eosinophils (%) in patients with NAEB. (A) Correlation of eotaxin level and percentage of sputum eosinophils (%) was found in 16 patients with NAEB (r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0.726; P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0.002); (B) Correlation of IL-4 level and percentage of sputum eosinophils (%) was also found in 16 patients with NAEB (r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0.511; P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0.04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7485" cy="2227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pBdr>
        <w:bottom w:val="nil"/>
      </w:pBdr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8:15:00Z</dcterms:created>
  <dc:creator>TEESLWW</dc:creator>
  <dc:description/>
  <dc:language>en-US</dc:language>
  <cp:lastModifiedBy>74700</cp:lastModifiedBy>
  <dcterms:modified xsi:type="dcterms:W3CDTF">2017-03-29T18:15:00Z</dcterms:modified>
  <cp:revision>2</cp:revision>
  <dc:subject/>
  <dc:title/>
</cp:coreProperties>
</file>